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9C6E7" w14:textId="77777777" w:rsidR="001772D9" w:rsidRDefault="001772D9" w:rsidP="001772D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05592829"/>
      <w:bookmarkStart w:id="1" w:name="_Hlk88828056"/>
      <w:bookmarkStart w:id="2" w:name="_Hlk105580854"/>
      <w:r>
        <w:rPr>
          <w:rFonts w:asciiTheme="majorBidi" w:hAnsiTheme="majorBidi" w:cstheme="majorBidi"/>
          <w:b/>
          <w:bCs/>
          <w:sz w:val="24"/>
          <w:szCs w:val="24"/>
        </w:rPr>
        <w:t xml:space="preserve">A Novel Design Eco-Friendly Microwave-Assisted Cu-N@CQDs Sensor for the Quantification of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Eravacycline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via Spectrofluorimetric Method; Application to Greenness Assessments, Dosage Form and Biological samples</w:t>
      </w:r>
      <w:bookmarkEnd w:id="0"/>
    </w:p>
    <w:p w14:paraId="55406E4C" w14:textId="77777777" w:rsidR="001772D9" w:rsidRPr="00882604" w:rsidRDefault="001772D9" w:rsidP="001772D9">
      <w:pPr>
        <w:spacing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882604">
        <w:rPr>
          <w:rFonts w:asciiTheme="majorBidi" w:hAnsiTheme="majorBidi" w:cstheme="majorBidi"/>
          <w:sz w:val="24"/>
          <w:szCs w:val="24"/>
        </w:rPr>
        <w:t xml:space="preserve">Baher I. Salman </w:t>
      </w:r>
    </w:p>
    <w:bookmarkEnd w:id="1"/>
    <w:bookmarkEnd w:id="2"/>
    <w:p w14:paraId="1B0E86AB" w14:textId="77777777" w:rsidR="00277367" w:rsidRDefault="00277367" w:rsidP="00277367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harmaceutical Analytical Chemistry Department, Faculty of Pharmacy, Al-Azhar University, Assiut branch, Assiut, </w:t>
      </w:r>
      <w:r>
        <w:rPr>
          <w:rFonts w:ascii="Times New Roman" w:hAnsi="Times New Roman" w:cs="Times New Roman"/>
          <w:sz w:val="24"/>
          <w:szCs w:val="24"/>
        </w:rPr>
        <w:t xml:space="preserve">71524 </w:t>
      </w:r>
      <w:r>
        <w:rPr>
          <w:rFonts w:asciiTheme="majorBidi" w:hAnsiTheme="majorBidi" w:cstheme="majorBidi"/>
          <w:sz w:val="24"/>
          <w:szCs w:val="24"/>
        </w:rPr>
        <w:t>Egypt,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hyperlink r:id="rId4" w:history="1">
        <w:r>
          <w:rPr>
            <w:rStyle w:val="Hyperlink"/>
            <w:rFonts w:asciiTheme="majorBidi" w:hAnsiTheme="majorBidi" w:cstheme="majorBidi"/>
            <w:sz w:val="24"/>
            <w:szCs w:val="24"/>
          </w:rPr>
          <w:t>bahersalman@azhar.edu.eg</w:t>
        </w:r>
      </w:hyperlink>
      <w:r>
        <w:rPr>
          <w:rStyle w:val="Hyperlink"/>
          <w:rFonts w:asciiTheme="majorBidi" w:hAnsiTheme="majorBidi" w:cstheme="majorBidi"/>
          <w:sz w:val="24"/>
          <w:szCs w:val="24"/>
        </w:rPr>
        <w:t xml:space="preserve">, </w:t>
      </w:r>
      <w:hyperlink r:id="rId5" w:history="1">
        <w:r>
          <w:rPr>
            <w:rStyle w:val="Hyperlink"/>
            <w:rFonts w:asciiTheme="majorBidi" w:hAnsiTheme="majorBidi" w:cstheme="majorBidi"/>
            <w:sz w:val="24"/>
            <w:szCs w:val="24"/>
          </w:rPr>
          <w:t>bahersalman2013@yahoo.com</w:t>
        </w:r>
      </w:hyperlink>
    </w:p>
    <w:p w14:paraId="175109C4" w14:textId="77777777" w:rsidR="00277367" w:rsidRDefault="00277367" w:rsidP="00277367">
      <w:pPr>
        <w:autoSpaceDE w:val="0"/>
        <w:autoSpaceDN w:val="0"/>
        <w:adjustRightInd w:val="0"/>
        <w:spacing w:after="0" w:line="360" w:lineRule="auto"/>
        <w:rPr>
          <w:rStyle w:val="Hyperlink"/>
        </w:rPr>
      </w:pPr>
      <w:r>
        <w:rPr>
          <w:rStyle w:val="Hyperlink"/>
          <w:rFonts w:asciiTheme="majorBidi" w:hAnsiTheme="majorBidi" w:cstheme="majorBidi"/>
          <w:b/>
          <w:bCs/>
          <w:sz w:val="24"/>
          <w:szCs w:val="24"/>
        </w:rPr>
        <w:t>Tel.</w:t>
      </w:r>
      <w:r>
        <w:rPr>
          <w:rStyle w:val="Hyperlink"/>
          <w:rFonts w:asciiTheme="majorBidi" w:hAnsiTheme="majorBidi" w:cstheme="majorBidi"/>
          <w:sz w:val="24"/>
          <w:szCs w:val="24"/>
        </w:rPr>
        <w:t xml:space="preserve"> +201099031345</w:t>
      </w:r>
    </w:p>
    <w:p w14:paraId="4E9646AA" w14:textId="6459B6C6" w:rsidR="006916B9" w:rsidRDefault="006916B9"/>
    <w:p w14:paraId="60C5A604" w14:textId="197ECA5C" w:rsidR="00CF6A34" w:rsidRDefault="00CF6A34"/>
    <w:p w14:paraId="3025FC45" w14:textId="3C4BBC88" w:rsidR="00CF6A34" w:rsidRDefault="00CF6A34"/>
    <w:p w14:paraId="408C829A" w14:textId="697B1593" w:rsidR="00CF6A34" w:rsidRDefault="00CF6A34"/>
    <w:p w14:paraId="31F79B1E" w14:textId="0306AB43" w:rsidR="00CF6A34" w:rsidRDefault="00CF6A34"/>
    <w:p w14:paraId="31E4E941" w14:textId="35D53A22" w:rsidR="00CF6A34" w:rsidRDefault="00CF6A34"/>
    <w:p w14:paraId="5023FAD3" w14:textId="0F5A4DA4" w:rsidR="00CF6A34" w:rsidRDefault="00CF6A34"/>
    <w:p w14:paraId="16615004" w14:textId="2E476F36" w:rsidR="00CF6A34" w:rsidRDefault="00CF6A34"/>
    <w:p w14:paraId="05824895" w14:textId="7227270F" w:rsidR="00CF6A34" w:rsidRDefault="00CF6A34"/>
    <w:p w14:paraId="63126DB9" w14:textId="55083509" w:rsidR="00CF6A34" w:rsidRDefault="00CF6A34"/>
    <w:p w14:paraId="36E78A83" w14:textId="6BB9A12C" w:rsidR="00CF6A34" w:rsidRDefault="00CF6A34"/>
    <w:p w14:paraId="4B69102B" w14:textId="189E0CC7" w:rsidR="00CF6A34" w:rsidRDefault="00CF6A34"/>
    <w:p w14:paraId="025CE8E4" w14:textId="415F27F4" w:rsidR="00CF6A34" w:rsidRDefault="00CF6A34"/>
    <w:p w14:paraId="7A8C8D29" w14:textId="7D1066B6" w:rsidR="00CF6A34" w:rsidRDefault="00CF6A34"/>
    <w:p w14:paraId="79414807" w14:textId="587534BE" w:rsidR="00CF6A34" w:rsidRDefault="00CF6A34"/>
    <w:p w14:paraId="23755523" w14:textId="674FD9B5" w:rsidR="00CF6A34" w:rsidRDefault="00CF6A34"/>
    <w:p w14:paraId="7D5FE538" w14:textId="62E987D5" w:rsidR="00CF6A34" w:rsidRDefault="00CF6A34"/>
    <w:p w14:paraId="340CE533" w14:textId="2AB25325" w:rsidR="00CF6A34" w:rsidRDefault="008D5E68" w:rsidP="00CF6A34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30A6109A" wp14:editId="30E05F3C">
            <wp:extent cx="5795010" cy="28479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010" cy="2847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F6A34" w:rsidRPr="00CF6A34">
        <w:rPr>
          <w:noProof/>
        </w:rPr>
        <w:t xml:space="preserve"> </w:t>
      </w:r>
    </w:p>
    <w:p w14:paraId="162C7DD2" w14:textId="58F1E969" w:rsidR="008D5E68" w:rsidRDefault="008D5E68" w:rsidP="008D5E68">
      <w:pPr>
        <w:rPr>
          <w:rFonts w:asciiTheme="majorBidi" w:hAnsiTheme="majorBidi" w:cstheme="majorBidi"/>
          <w:sz w:val="24"/>
          <w:szCs w:val="24"/>
        </w:rPr>
      </w:pPr>
      <w:r w:rsidRPr="008D5E68">
        <w:rPr>
          <w:rFonts w:asciiTheme="majorBidi" w:hAnsiTheme="majorBidi" w:cstheme="majorBidi"/>
          <w:b/>
          <w:bCs/>
          <w:sz w:val="24"/>
          <w:szCs w:val="24"/>
        </w:rPr>
        <w:t>Fig. S1</w:t>
      </w:r>
      <w:r w:rsidRPr="008D5E68">
        <w:rPr>
          <w:rFonts w:asciiTheme="majorBidi" w:hAnsiTheme="majorBidi" w:cstheme="majorBidi"/>
          <w:sz w:val="24"/>
          <w:szCs w:val="24"/>
        </w:rPr>
        <w:t xml:space="preserve"> EDX spectrum of Cu-N@CQDs</w:t>
      </w:r>
    </w:p>
    <w:p w14:paraId="53944B3E" w14:textId="7B176B27" w:rsidR="00EA7E9F" w:rsidRDefault="00EA7E9F" w:rsidP="008D5E68">
      <w:pPr>
        <w:rPr>
          <w:rFonts w:asciiTheme="majorBidi" w:hAnsiTheme="majorBidi" w:cstheme="majorBidi"/>
          <w:sz w:val="24"/>
          <w:szCs w:val="24"/>
        </w:rPr>
      </w:pPr>
    </w:p>
    <w:p w14:paraId="7F8B3EAB" w14:textId="77777777" w:rsidR="00EA7E9F" w:rsidRDefault="00EA7E9F" w:rsidP="00EA7E9F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676B2AEE" wp14:editId="63867B54">
            <wp:extent cx="6276975" cy="32766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697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72D04" w14:textId="39363A1B" w:rsidR="00EB4F97" w:rsidRPr="009478E8" w:rsidRDefault="00EA7E9F" w:rsidP="009478E8">
      <w:pPr>
        <w:rPr>
          <w:rFonts w:asciiTheme="majorBidi" w:hAnsiTheme="majorBidi" w:cstheme="majorBidi"/>
          <w:sz w:val="24"/>
          <w:szCs w:val="24"/>
        </w:rPr>
      </w:pPr>
      <w:r w:rsidRPr="00F63403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63403">
        <w:rPr>
          <w:rFonts w:asciiTheme="majorBidi" w:hAnsiTheme="majorBidi" w:cstheme="majorBidi"/>
          <w:b/>
          <w:bCs/>
          <w:sz w:val="24"/>
          <w:szCs w:val="24"/>
        </w:rPr>
        <w:t>a)</w:t>
      </w:r>
      <w:r>
        <w:rPr>
          <w:rFonts w:asciiTheme="majorBidi" w:hAnsiTheme="majorBidi" w:cstheme="majorBidi"/>
          <w:sz w:val="24"/>
          <w:szCs w:val="24"/>
        </w:rPr>
        <w:t xml:space="preserve"> XPS spectrum for Cu-N@CQDs, </w:t>
      </w:r>
      <w:r w:rsidRPr="00F63403">
        <w:rPr>
          <w:rFonts w:asciiTheme="majorBidi" w:hAnsiTheme="majorBidi" w:cstheme="majorBidi"/>
          <w:b/>
          <w:bCs/>
          <w:sz w:val="24"/>
          <w:szCs w:val="24"/>
        </w:rPr>
        <w:t>b)</w:t>
      </w:r>
      <w:r>
        <w:rPr>
          <w:rFonts w:asciiTheme="majorBidi" w:hAnsiTheme="majorBidi" w:cstheme="majorBidi"/>
          <w:sz w:val="24"/>
          <w:szCs w:val="24"/>
        </w:rPr>
        <w:t xml:space="preserve"> O 1s spectrum, </w:t>
      </w:r>
      <w:r w:rsidRPr="00F63403">
        <w:rPr>
          <w:rFonts w:asciiTheme="majorBidi" w:hAnsiTheme="majorBidi" w:cstheme="majorBidi"/>
          <w:b/>
          <w:bCs/>
          <w:sz w:val="24"/>
          <w:szCs w:val="24"/>
        </w:rPr>
        <w:t>c)</w:t>
      </w:r>
      <w:r>
        <w:rPr>
          <w:rFonts w:asciiTheme="majorBidi" w:hAnsiTheme="majorBidi" w:cstheme="majorBidi"/>
          <w:sz w:val="24"/>
          <w:szCs w:val="24"/>
        </w:rPr>
        <w:t xml:space="preserve"> C 1s spectrum, and </w:t>
      </w:r>
      <w:r w:rsidRPr="00F63403">
        <w:rPr>
          <w:rFonts w:asciiTheme="majorBidi" w:hAnsiTheme="majorBidi" w:cstheme="majorBidi"/>
          <w:b/>
          <w:bCs/>
          <w:sz w:val="24"/>
          <w:szCs w:val="24"/>
        </w:rPr>
        <w:t>d)</w:t>
      </w:r>
      <w:r w:rsidR="009478E8">
        <w:rPr>
          <w:rFonts w:asciiTheme="majorBidi" w:hAnsiTheme="majorBidi" w:cstheme="majorBidi"/>
          <w:sz w:val="24"/>
          <w:szCs w:val="24"/>
        </w:rPr>
        <w:t xml:space="preserve"> Cu spectrum of Cu-N@CQDs.</w:t>
      </w:r>
    </w:p>
    <w:p w14:paraId="3F5BA673" w14:textId="3A0D6CAF" w:rsidR="00EB4F97" w:rsidRDefault="00EB4F97" w:rsidP="005E6D36">
      <w:pPr>
        <w:tabs>
          <w:tab w:val="left" w:pos="180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300F466C" w14:textId="550D76B3" w:rsidR="00EB4F97" w:rsidRDefault="00EB4F97" w:rsidP="005E6D36">
      <w:pPr>
        <w:tabs>
          <w:tab w:val="left" w:pos="180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57E9133F" w14:textId="77777777" w:rsidR="00EB4F97" w:rsidRDefault="00EB4F97" w:rsidP="005E6D36">
      <w:pPr>
        <w:tabs>
          <w:tab w:val="left" w:pos="1808"/>
        </w:tabs>
        <w:jc w:val="both"/>
        <w:rPr>
          <w:rFonts w:ascii="Times New Roman" w:hAnsi="Times New Roman" w:cs="Times New Roman"/>
          <w:sz w:val="24"/>
          <w:szCs w:val="24"/>
        </w:rPr>
      </w:pPr>
    </w:p>
    <w:sectPr w:rsidR="00EB4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6E1"/>
    <w:rsid w:val="000B2301"/>
    <w:rsid w:val="001772D9"/>
    <w:rsid w:val="001801CE"/>
    <w:rsid w:val="00191497"/>
    <w:rsid w:val="002006E1"/>
    <w:rsid w:val="00277367"/>
    <w:rsid w:val="003949AC"/>
    <w:rsid w:val="003E1352"/>
    <w:rsid w:val="00467928"/>
    <w:rsid w:val="0047201C"/>
    <w:rsid w:val="005E6D36"/>
    <w:rsid w:val="006427E0"/>
    <w:rsid w:val="00683C53"/>
    <w:rsid w:val="006916B9"/>
    <w:rsid w:val="008D5E68"/>
    <w:rsid w:val="008F24A8"/>
    <w:rsid w:val="009478E8"/>
    <w:rsid w:val="00A54212"/>
    <w:rsid w:val="00B842BC"/>
    <w:rsid w:val="00BE1E29"/>
    <w:rsid w:val="00CF6A34"/>
    <w:rsid w:val="00E44679"/>
    <w:rsid w:val="00EA7E9F"/>
    <w:rsid w:val="00EB4F97"/>
    <w:rsid w:val="00FC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9E241"/>
  <w15:chartTrackingRefBased/>
  <w15:docId w15:val="{E0D94736-1115-4630-8CC4-B3746275A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6A34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EB4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4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4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bahersalman2013@yahoo.com" TargetMode="External"/><Relationship Id="rId4" Type="http://schemas.openxmlformats.org/officeDocument/2006/relationships/hyperlink" Target="mailto:bahersalman@azhar.edu.e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ersalman</dc:creator>
  <cp:keywords/>
  <dc:description/>
  <cp:lastModifiedBy>bahersalman</cp:lastModifiedBy>
  <cp:revision>25</cp:revision>
  <dcterms:created xsi:type="dcterms:W3CDTF">2023-01-27T14:27:00Z</dcterms:created>
  <dcterms:modified xsi:type="dcterms:W3CDTF">2023-02-15T11:54:00Z</dcterms:modified>
</cp:coreProperties>
</file>